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9C4373" w14:textId="640EF424" w:rsidR="00DF49DE" w:rsidRDefault="00DF49DE">
      <w:r>
        <w:t>Supplementary file</w:t>
      </w:r>
    </w:p>
    <w:p w14:paraId="57F07DE0" w14:textId="5FBD558D" w:rsidR="00F278AE" w:rsidRPr="00B44C9E" w:rsidRDefault="00B44C9E">
      <w:pPr>
        <w:rPr>
          <w:b/>
          <w:bCs/>
        </w:rPr>
      </w:pPr>
      <w:r w:rsidRPr="00B44C9E">
        <w:rPr>
          <w:b/>
          <w:bCs/>
        </w:rPr>
        <w:t xml:space="preserve">Absorption and Digestibility </w:t>
      </w:r>
      <w:r w:rsidR="005E6908">
        <w:rPr>
          <w:b/>
          <w:bCs/>
        </w:rPr>
        <w:t>Protocol</w:t>
      </w:r>
    </w:p>
    <w:p w14:paraId="565C5317" w14:textId="7AB7CA1E" w:rsidR="00DF49DE" w:rsidRDefault="007E3D61" w:rsidP="00B44C9E">
      <w:r>
        <w:t>For</w:t>
      </w:r>
      <w:r w:rsidR="00DF49DE">
        <w:t xml:space="preserve"> the digestibility phase (days 21-25), the </w:t>
      </w:r>
      <w:r>
        <w:t>addition</w:t>
      </w:r>
      <w:r w:rsidR="00DF49DE">
        <w:t xml:space="preserve"> of feed</w:t>
      </w:r>
      <w:r>
        <w:t xml:space="preserve"> medium</w:t>
      </w:r>
      <w:r w:rsidR="00DF49DE">
        <w:t xml:space="preserve"> was stopped</w:t>
      </w:r>
      <w:r w:rsidR="00705E64">
        <w:t>.</w:t>
      </w:r>
      <w:r w:rsidR="004E4B91">
        <w:t xml:space="preserve"> </w:t>
      </w:r>
      <w:r w:rsidR="00705E64">
        <w:t>S</w:t>
      </w:r>
      <w:r w:rsidR="004E4B91">
        <w:t xml:space="preserve">amples </w:t>
      </w:r>
      <w:r w:rsidR="00B55759">
        <w:t>of feed medium were collected</w:t>
      </w:r>
      <w:r w:rsidR="00705E64">
        <w:t xml:space="preserve"> and stored at -20°C</w:t>
      </w:r>
      <w:r w:rsidR="004E4B91">
        <w:t>.</w:t>
      </w:r>
      <w:r w:rsidR="00DF49DE">
        <w:t xml:space="preserve"> </w:t>
      </w:r>
      <w:r w:rsidR="00B44C9E">
        <w:t>The d</w:t>
      </w:r>
      <w:r w:rsidR="00DF49DE">
        <w:t>igestate</w:t>
      </w:r>
      <w:r w:rsidR="00B44C9E">
        <w:t>s</w:t>
      </w:r>
      <w:r w:rsidR="00DF49DE">
        <w:t xml:space="preserve"> w</w:t>
      </w:r>
      <w:r w:rsidR="00B44C9E">
        <w:t>ere</w:t>
      </w:r>
      <w:r w:rsidR="00DF49DE">
        <w:t xml:space="preserve"> subjected to abso</w:t>
      </w:r>
      <w:r w:rsidR="00107F4A">
        <w:t>rp</w:t>
      </w:r>
      <w:r w:rsidR="00DF49DE">
        <w:t xml:space="preserve">tive depletion </w:t>
      </w:r>
      <w:r w:rsidR="007C5BD7">
        <w:t xml:space="preserve">by </w:t>
      </w:r>
      <w:r w:rsidR="00107F4A">
        <w:t>peristaltic pumping</w:t>
      </w:r>
      <w:r w:rsidR="00D13A11">
        <w:t xml:space="preserve"> at a rate of</w:t>
      </w:r>
      <w:r w:rsidR="002E2140">
        <w:t xml:space="preserve"> </w:t>
      </w:r>
      <w:r w:rsidR="00A53676">
        <w:t xml:space="preserve">approximately </w:t>
      </w:r>
      <w:r w:rsidR="002E2140">
        <w:t>1</w:t>
      </w:r>
      <w:r w:rsidR="00A53676">
        <w:t>50ml/min</w:t>
      </w:r>
      <w:r w:rsidR="00107F4A">
        <w:t xml:space="preserve"> through 13cm of</w:t>
      </w:r>
      <w:r w:rsidR="004E4B91">
        <w:t xml:space="preserve"> 22mm ID</w:t>
      </w:r>
      <w:r>
        <w:t xml:space="preserve"> </w:t>
      </w:r>
      <w:proofErr w:type="spellStart"/>
      <w:r>
        <w:t>SnakeSkin</w:t>
      </w:r>
      <w:r>
        <w:rPr>
          <w:vertAlign w:val="superscript"/>
        </w:rPr>
        <w:t>TM</w:t>
      </w:r>
      <w:proofErr w:type="spellEnd"/>
      <w:r>
        <w:t xml:space="preserve"> Dialysis Tubing with a 3.5K molecular weight cut</w:t>
      </w:r>
      <w:r w:rsidR="004E4B91">
        <w:t>-</w:t>
      </w:r>
      <w:r>
        <w:t>off</w:t>
      </w:r>
      <w:r w:rsidR="00107F4A">
        <w:t xml:space="preserve"> against</w:t>
      </w:r>
      <w:r>
        <w:t xml:space="preserve"> 250ml chilled artificial seawater</w:t>
      </w:r>
      <w:r w:rsidR="00107F4A">
        <w:t xml:space="preserve"> as dialysate</w:t>
      </w:r>
      <w:r>
        <w:t xml:space="preserve"> for 24hr. </w:t>
      </w:r>
      <w:r w:rsidR="00107F4A">
        <w:t>Upon completion of 24hrs of absorptive depletion, samples of the enriched absorbed dialysate were collected and frozen at -</w:t>
      </w:r>
      <w:r w:rsidR="00EA32B5">
        <w:t>20 °C</w:t>
      </w:r>
      <w:r w:rsidR="00107F4A">
        <w:t xml:space="preserve"> until analysis for amino acid levels</w:t>
      </w:r>
      <w:r w:rsidR="003367CD">
        <w:t>.</w:t>
      </w:r>
      <w:r w:rsidR="00107F4A">
        <w:t xml:space="preserve"> </w:t>
      </w:r>
      <w:r w:rsidR="003367CD">
        <w:t>T</w:t>
      </w:r>
      <w:r w:rsidR="00107F4A">
        <w:t>he enriched dialysate was renewed with naive chilled artificial seawater</w:t>
      </w:r>
      <w:r w:rsidR="00150563">
        <w:t xml:space="preserve"> and </w:t>
      </w:r>
      <w:r w:rsidR="004E4B91">
        <w:t xml:space="preserve">then the absorptive depletion was resumed. This process of absorption and collection of digestible nutrients was performed for a total of four periods of </w:t>
      </w:r>
      <w:r w:rsidR="00CF6D45">
        <w:t>24 hrs,</w:t>
      </w:r>
      <w:r w:rsidR="004E4B91">
        <w:t xml:space="preserve"> making 96 hrs total. The digestate </w:t>
      </w:r>
      <w:r w:rsidR="00B44C9E">
        <w:t>and</w:t>
      </w:r>
      <w:r w:rsidR="001939C9">
        <w:t xml:space="preserve"> the</w:t>
      </w:r>
      <w:r w:rsidR="00B44C9E">
        <w:t xml:space="preserve"> </w:t>
      </w:r>
      <w:r w:rsidR="00B55759">
        <w:t>feed medium</w:t>
      </w:r>
      <w:r w:rsidR="00B44C9E">
        <w:t xml:space="preserve"> were analysed by Kjeldahl method</w:t>
      </w:r>
      <w:r w:rsidR="00006272">
        <w:t xml:space="preserve"> for</w:t>
      </w:r>
      <w:r w:rsidR="00D80B05">
        <w:t xml:space="preserve"> measurement of</w:t>
      </w:r>
      <w:r w:rsidR="00006272">
        <w:t xml:space="preserve"> crude protein diges</w:t>
      </w:r>
      <w:r w:rsidR="00D80B05">
        <w:t>tibility.</w:t>
      </w:r>
    </w:p>
    <w:sectPr w:rsidR="00DF49D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49DE"/>
    <w:rsid w:val="00006272"/>
    <w:rsid w:val="00091CCE"/>
    <w:rsid w:val="00107F4A"/>
    <w:rsid w:val="00150563"/>
    <w:rsid w:val="001939C9"/>
    <w:rsid w:val="002649B3"/>
    <w:rsid w:val="002E2140"/>
    <w:rsid w:val="003367CD"/>
    <w:rsid w:val="004E4B91"/>
    <w:rsid w:val="005909AF"/>
    <w:rsid w:val="005E6908"/>
    <w:rsid w:val="00705E64"/>
    <w:rsid w:val="007C5BD7"/>
    <w:rsid w:val="007E3D61"/>
    <w:rsid w:val="008C1618"/>
    <w:rsid w:val="00A53676"/>
    <w:rsid w:val="00B44C9E"/>
    <w:rsid w:val="00B55759"/>
    <w:rsid w:val="00CF6D45"/>
    <w:rsid w:val="00D13A11"/>
    <w:rsid w:val="00D562B7"/>
    <w:rsid w:val="00D80B05"/>
    <w:rsid w:val="00DF49DE"/>
    <w:rsid w:val="00EA32B5"/>
    <w:rsid w:val="00F02417"/>
    <w:rsid w:val="00F278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C0E3366"/>
  <w15:chartTrackingRefBased/>
  <w15:docId w15:val="{37D201F5-87EC-4CA1-8873-C7BA5AAE75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F49D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F49D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F49D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F49D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F49D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F49D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F49D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F49D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F49D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F49D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F49D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F49D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F49D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F49D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F49D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F49D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F49D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F49D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F49D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F49D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F49D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F49D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F49D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F49D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F49D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F49D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F49D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F49D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F49D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2</Words>
  <Characters>85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 Humble</dc:creator>
  <cp:keywords/>
  <dc:description/>
  <cp:lastModifiedBy>Joseph Humble</cp:lastModifiedBy>
  <cp:revision>15</cp:revision>
  <dcterms:created xsi:type="dcterms:W3CDTF">2025-08-06T09:15:00Z</dcterms:created>
  <dcterms:modified xsi:type="dcterms:W3CDTF">2025-08-06T11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459014a-157a-4b29-ba69-d9ddaef05697</vt:lpwstr>
  </property>
</Properties>
</file>